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7EE98" w14:textId="77777777" w:rsidR="00352064" w:rsidRPr="00003C70" w:rsidRDefault="00352064">
      <w:pPr>
        <w:rPr>
          <w:sz w:val="18"/>
          <w:szCs w:val="18"/>
        </w:rPr>
      </w:pP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172"/>
        <w:gridCol w:w="2397"/>
        <w:gridCol w:w="2350"/>
        <w:gridCol w:w="1388"/>
        <w:gridCol w:w="999"/>
      </w:tblGrid>
      <w:tr w:rsidR="00575279" w:rsidRPr="0078324D" w14:paraId="67CA8654" w14:textId="77777777" w:rsidTr="003F7C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</w:tcPr>
          <w:p w14:paraId="14D91B42" w14:textId="77777777" w:rsidR="003F7C37" w:rsidRPr="0078324D" w:rsidRDefault="003F7C37">
            <w:pPr>
              <w:rPr>
                <w:rFonts w:ascii="Arial" w:hAnsi="Arial" w:cs="Arial"/>
              </w:rPr>
            </w:pPr>
            <w:r w:rsidRPr="0078324D">
              <w:rPr>
                <w:rFonts w:ascii="Arial" w:hAnsi="Arial" w:cs="Arial"/>
                <w:b w:val="0"/>
                <w:sz w:val="15"/>
                <w:szCs w:val="15"/>
              </w:rPr>
              <w:t>Genes</w:t>
            </w:r>
          </w:p>
        </w:tc>
        <w:tc>
          <w:tcPr>
            <w:tcW w:w="1698" w:type="dxa"/>
          </w:tcPr>
          <w:p w14:paraId="67F764E0" w14:textId="77777777" w:rsidR="003F7C37" w:rsidRPr="0078324D" w:rsidRDefault="003F7C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gramStart"/>
            <w:r w:rsidRPr="0078324D">
              <w:rPr>
                <w:rFonts w:ascii="Arial" w:hAnsi="Arial" w:cs="Arial"/>
                <w:b w:val="0"/>
                <w:sz w:val="13"/>
                <w:szCs w:val="13"/>
              </w:rPr>
              <w:t>Forward(</w:t>
            </w:r>
            <w:proofErr w:type="gramEnd"/>
            <w:r w:rsidRPr="0078324D">
              <w:rPr>
                <w:rFonts w:ascii="Arial" w:hAnsi="Arial" w:cs="Arial"/>
                <w:b w:val="0"/>
                <w:sz w:val="13"/>
                <w:szCs w:val="13"/>
              </w:rPr>
              <w:t>5’-3’)</w:t>
            </w:r>
          </w:p>
        </w:tc>
        <w:tc>
          <w:tcPr>
            <w:tcW w:w="1690" w:type="dxa"/>
          </w:tcPr>
          <w:p w14:paraId="18E5E488" w14:textId="77777777" w:rsidR="003F7C37" w:rsidRPr="0078324D" w:rsidRDefault="003F7C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gramStart"/>
            <w:r w:rsidRPr="0078324D">
              <w:rPr>
                <w:rFonts w:ascii="Arial" w:hAnsi="Arial" w:cs="Arial"/>
                <w:b w:val="0"/>
                <w:sz w:val="13"/>
                <w:szCs w:val="13"/>
              </w:rPr>
              <w:t>Reverse(</w:t>
            </w:r>
            <w:proofErr w:type="gramEnd"/>
            <w:r w:rsidRPr="0078324D">
              <w:rPr>
                <w:rFonts w:ascii="Arial" w:hAnsi="Arial" w:cs="Arial"/>
                <w:b w:val="0"/>
                <w:sz w:val="13"/>
                <w:szCs w:val="13"/>
              </w:rPr>
              <w:t>5’-3’)</w:t>
            </w:r>
          </w:p>
        </w:tc>
        <w:tc>
          <w:tcPr>
            <w:tcW w:w="1777" w:type="dxa"/>
          </w:tcPr>
          <w:p w14:paraId="467CF23F" w14:textId="77777777" w:rsidR="004F2DEC" w:rsidRPr="0078324D" w:rsidRDefault="003F7C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</w:rPr>
            </w:pPr>
            <w:r w:rsidRPr="0078324D">
              <w:rPr>
                <w:rFonts w:ascii="Arial" w:hAnsi="Arial" w:cs="Arial"/>
                <w:b w:val="0"/>
                <w:sz w:val="13"/>
                <w:szCs w:val="13"/>
              </w:rPr>
              <w:t xml:space="preserve">Annealing </w:t>
            </w:r>
          </w:p>
          <w:p w14:paraId="4266479C" w14:textId="77777777" w:rsidR="003F7C37" w:rsidRPr="0078324D" w:rsidRDefault="003F7C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24D">
              <w:rPr>
                <w:rFonts w:ascii="Arial" w:hAnsi="Arial" w:cs="Arial"/>
                <w:b w:val="0"/>
                <w:sz w:val="13"/>
                <w:szCs w:val="13"/>
              </w:rPr>
              <w:t>temperature(</w:t>
            </w:r>
            <w:r w:rsidRPr="0078324D">
              <w:rPr>
                <w:rFonts w:ascii="宋体" w:eastAsia="宋体" w:hAnsi="宋体" w:cs="宋体" w:hint="eastAsia"/>
                <w:b w:val="0"/>
                <w:sz w:val="13"/>
                <w:szCs w:val="13"/>
              </w:rPr>
              <w:t>℃</w:t>
            </w:r>
            <w:r w:rsidRPr="0078324D">
              <w:rPr>
                <w:rFonts w:ascii="Arial" w:hAnsi="Arial" w:cs="Arial"/>
                <w:b w:val="0"/>
                <w:sz w:val="13"/>
                <w:szCs w:val="13"/>
              </w:rPr>
              <w:t>)</w:t>
            </w:r>
          </w:p>
        </w:tc>
        <w:tc>
          <w:tcPr>
            <w:tcW w:w="1513" w:type="dxa"/>
          </w:tcPr>
          <w:p w14:paraId="68D5F4A6" w14:textId="77777777" w:rsidR="004F2DEC" w:rsidRPr="0078324D" w:rsidRDefault="003F7C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</w:rPr>
            </w:pPr>
            <w:r w:rsidRPr="0078324D">
              <w:rPr>
                <w:rFonts w:ascii="Arial" w:hAnsi="Arial" w:cs="Arial"/>
                <w:b w:val="0"/>
                <w:sz w:val="13"/>
                <w:szCs w:val="13"/>
              </w:rPr>
              <w:t>Product size</w:t>
            </w:r>
          </w:p>
          <w:p w14:paraId="7317815B" w14:textId="77777777" w:rsidR="003F7C37" w:rsidRPr="0078324D" w:rsidRDefault="003F7C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</w:rPr>
            </w:pPr>
            <w:r w:rsidRPr="0078324D">
              <w:rPr>
                <w:rFonts w:ascii="Arial" w:hAnsi="Arial" w:cs="Arial"/>
                <w:b w:val="0"/>
                <w:sz w:val="13"/>
                <w:szCs w:val="13"/>
              </w:rPr>
              <w:t>(</w:t>
            </w:r>
            <w:proofErr w:type="gramStart"/>
            <w:r w:rsidRPr="0078324D">
              <w:rPr>
                <w:rFonts w:ascii="Arial" w:hAnsi="Arial" w:cs="Arial"/>
                <w:b w:val="0"/>
                <w:sz w:val="13"/>
                <w:szCs w:val="13"/>
              </w:rPr>
              <w:t>base</w:t>
            </w:r>
            <w:proofErr w:type="gramEnd"/>
            <w:r w:rsidRPr="0078324D">
              <w:rPr>
                <w:rFonts w:ascii="Arial" w:hAnsi="Arial" w:cs="Arial"/>
                <w:b w:val="0"/>
                <w:sz w:val="13"/>
                <w:szCs w:val="13"/>
              </w:rPr>
              <w:t xml:space="preserve"> pairs)</w:t>
            </w:r>
          </w:p>
        </w:tc>
      </w:tr>
      <w:tr w:rsidR="00A03651" w:rsidRPr="0078324D" w14:paraId="4F2FCB4D" w14:textId="77777777" w:rsidTr="003F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shd w:val="clear" w:color="auto" w:fill="auto"/>
          </w:tcPr>
          <w:p w14:paraId="5F903189" w14:textId="77777777" w:rsidR="003F7C37" w:rsidRPr="0078324D" w:rsidRDefault="00BC6387">
            <w:pPr>
              <w:rPr>
                <w:rFonts w:ascii="Arial" w:hAnsi="Arial" w:cs="Arial"/>
                <w:b w:val="0"/>
                <w:sz w:val="15"/>
                <w:szCs w:val="15"/>
              </w:rPr>
            </w:pPr>
            <w:r w:rsidRPr="0078324D">
              <w:rPr>
                <w:rFonts w:ascii="Arial" w:hAnsi="Arial" w:cs="Arial"/>
                <w:b w:val="0"/>
                <w:sz w:val="15"/>
                <w:szCs w:val="15"/>
              </w:rPr>
              <w:t>Hes1</w:t>
            </w:r>
          </w:p>
        </w:tc>
        <w:tc>
          <w:tcPr>
            <w:tcW w:w="1698" w:type="dxa"/>
            <w:shd w:val="clear" w:color="auto" w:fill="auto"/>
          </w:tcPr>
          <w:p w14:paraId="39C939A0" w14:textId="77777777" w:rsidR="003F7C37" w:rsidRPr="0078324D" w:rsidRDefault="00E61F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5"/>
                <w:szCs w:val="15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CCAGCCAGTGTCAACACGA</w:t>
            </w:r>
          </w:p>
        </w:tc>
        <w:tc>
          <w:tcPr>
            <w:tcW w:w="1690" w:type="dxa"/>
            <w:shd w:val="clear" w:color="auto" w:fill="auto"/>
          </w:tcPr>
          <w:p w14:paraId="77B47554" w14:textId="77777777" w:rsidR="003F7C37" w:rsidRPr="0078324D" w:rsidRDefault="00E61F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5"/>
                <w:szCs w:val="15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AATGCCGGGAGCTATCTTTCT</w:t>
            </w:r>
          </w:p>
        </w:tc>
        <w:tc>
          <w:tcPr>
            <w:tcW w:w="1777" w:type="dxa"/>
            <w:shd w:val="clear" w:color="auto" w:fill="auto"/>
          </w:tcPr>
          <w:p w14:paraId="61061F49" w14:textId="77777777" w:rsidR="004F2DEC" w:rsidRPr="0078324D" w:rsidRDefault="004F2DEC" w:rsidP="0052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60</w:t>
            </w:r>
            <w:r w:rsidRPr="0078324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13" w:type="dxa"/>
            <w:shd w:val="clear" w:color="auto" w:fill="auto"/>
          </w:tcPr>
          <w:p w14:paraId="42EB1274" w14:textId="77777777" w:rsidR="003F7C37" w:rsidRPr="0078324D" w:rsidRDefault="00CB7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5"/>
                <w:szCs w:val="15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166</w:t>
            </w:r>
          </w:p>
        </w:tc>
      </w:tr>
      <w:tr w:rsidR="00575279" w:rsidRPr="0078324D" w14:paraId="28C8029E" w14:textId="77777777" w:rsidTr="003F7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</w:tcPr>
          <w:p w14:paraId="779716AC" w14:textId="77777777" w:rsidR="003F7C37" w:rsidRPr="0078324D" w:rsidRDefault="00BC6387">
            <w:pPr>
              <w:rPr>
                <w:rFonts w:ascii="Arial" w:hAnsi="Arial" w:cs="Arial"/>
                <w:b w:val="0"/>
                <w:sz w:val="15"/>
                <w:szCs w:val="15"/>
              </w:rPr>
            </w:pPr>
            <w:r w:rsidRPr="0078324D">
              <w:rPr>
                <w:rFonts w:ascii="Arial" w:hAnsi="Arial" w:cs="Arial"/>
                <w:b w:val="0"/>
                <w:sz w:val="15"/>
                <w:szCs w:val="15"/>
              </w:rPr>
              <w:t>rhodopsin</w:t>
            </w:r>
          </w:p>
        </w:tc>
        <w:tc>
          <w:tcPr>
            <w:tcW w:w="1698" w:type="dxa"/>
          </w:tcPr>
          <w:p w14:paraId="7A4DAC2F" w14:textId="77777777" w:rsidR="003F7C37" w:rsidRPr="0078324D" w:rsidRDefault="00E61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5"/>
                <w:szCs w:val="15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TCACCACCACCCTCTACACA</w:t>
            </w:r>
          </w:p>
        </w:tc>
        <w:tc>
          <w:tcPr>
            <w:tcW w:w="1690" w:type="dxa"/>
          </w:tcPr>
          <w:p w14:paraId="10D36FE7" w14:textId="77777777" w:rsidR="003F7C37" w:rsidRPr="0078324D" w:rsidRDefault="00E61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5"/>
                <w:szCs w:val="15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TGATCCAGGTGAAGACCACA</w:t>
            </w:r>
          </w:p>
        </w:tc>
        <w:tc>
          <w:tcPr>
            <w:tcW w:w="1777" w:type="dxa"/>
          </w:tcPr>
          <w:p w14:paraId="1A78A8E4" w14:textId="77777777" w:rsidR="003F7C37" w:rsidRPr="0078324D" w:rsidRDefault="0052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60</w:t>
            </w:r>
          </w:p>
        </w:tc>
        <w:tc>
          <w:tcPr>
            <w:tcW w:w="1513" w:type="dxa"/>
          </w:tcPr>
          <w:p w14:paraId="21F4009B" w14:textId="77777777" w:rsidR="003F7C37" w:rsidRPr="0078324D" w:rsidRDefault="00503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5"/>
                <w:szCs w:val="15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216</w:t>
            </w:r>
          </w:p>
        </w:tc>
      </w:tr>
      <w:tr w:rsidR="00A03651" w:rsidRPr="0078324D" w14:paraId="76823BCF" w14:textId="77777777" w:rsidTr="003F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shd w:val="clear" w:color="auto" w:fill="auto"/>
          </w:tcPr>
          <w:p w14:paraId="1C1925BE" w14:textId="77777777" w:rsidR="003F7C37" w:rsidRPr="0078324D" w:rsidRDefault="002E7065">
            <w:pPr>
              <w:rPr>
                <w:rFonts w:ascii="Arial" w:hAnsi="Arial" w:cs="Arial"/>
              </w:rPr>
            </w:pPr>
            <w:r w:rsidRPr="0078324D">
              <w:rPr>
                <w:rFonts w:ascii="Arial" w:hAnsi="Arial" w:cs="Arial"/>
                <w:b w:val="0"/>
                <w:sz w:val="15"/>
                <w:szCs w:val="15"/>
              </w:rPr>
              <w:t>Ki-67</w:t>
            </w:r>
          </w:p>
        </w:tc>
        <w:tc>
          <w:tcPr>
            <w:tcW w:w="1698" w:type="dxa"/>
            <w:shd w:val="clear" w:color="auto" w:fill="auto"/>
          </w:tcPr>
          <w:p w14:paraId="0BC9A24C" w14:textId="77777777" w:rsidR="003F7C37" w:rsidRPr="0078324D" w:rsidRDefault="00E61F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5"/>
                <w:szCs w:val="15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CAGTACTCGGAATGCAGCAA</w:t>
            </w:r>
          </w:p>
        </w:tc>
        <w:tc>
          <w:tcPr>
            <w:tcW w:w="1690" w:type="dxa"/>
            <w:shd w:val="clear" w:color="auto" w:fill="auto"/>
          </w:tcPr>
          <w:p w14:paraId="516400E5" w14:textId="77777777" w:rsidR="003F7C37" w:rsidRPr="0078324D" w:rsidRDefault="00E61F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5"/>
                <w:szCs w:val="15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CAGTCTTCAGGGGCTCTGTC</w:t>
            </w:r>
          </w:p>
        </w:tc>
        <w:tc>
          <w:tcPr>
            <w:tcW w:w="1777" w:type="dxa"/>
            <w:shd w:val="clear" w:color="auto" w:fill="auto"/>
          </w:tcPr>
          <w:p w14:paraId="04832F61" w14:textId="77777777" w:rsidR="003F7C37" w:rsidRPr="0078324D" w:rsidRDefault="00F24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60</w:t>
            </w:r>
          </w:p>
        </w:tc>
        <w:tc>
          <w:tcPr>
            <w:tcW w:w="1513" w:type="dxa"/>
            <w:shd w:val="clear" w:color="auto" w:fill="auto"/>
          </w:tcPr>
          <w:p w14:paraId="37BD5C14" w14:textId="77777777" w:rsidR="003F7C37" w:rsidRPr="0078324D" w:rsidRDefault="00503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5"/>
                <w:szCs w:val="15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170</w:t>
            </w:r>
          </w:p>
        </w:tc>
      </w:tr>
      <w:tr w:rsidR="00575279" w:rsidRPr="0078324D" w14:paraId="7439A3AB" w14:textId="77777777" w:rsidTr="003F7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</w:tcPr>
          <w:p w14:paraId="7D3D7E83" w14:textId="77777777" w:rsidR="003F7C37" w:rsidRPr="0078324D" w:rsidRDefault="002E7065">
            <w:pPr>
              <w:rPr>
                <w:rFonts w:ascii="Arial" w:hAnsi="Arial" w:cs="Arial"/>
                <w:b w:val="0"/>
                <w:sz w:val="15"/>
                <w:szCs w:val="15"/>
              </w:rPr>
            </w:pPr>
            <w:r w:rsidRPr="0078324D">
              <w:rPr>
                <w:rFonts w:ascii="Arial" w:hAnsi="Arial" w:cs="Arial"/>
                <w:b w:val="0"/>
                <w:sz w:val="15"/>
                <w:szCs w:val="15"/>
              </w:rPr>
              <w:t>PKC-α</w:t>
            </w:r>
          </w:p>
        </w:tc>
        <w:tc>
          <w:tcPr>
            <w:tcW w:w="1698" w:type="dxa"/>
          </w:tcPr>
          <w:p w14:paraId="3B2B73C8" w14:textId="77777777" w:rsidR="003F7C37" w:rsidRPr="0078324D" w:rsidRDefault="00E61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5"/>
                <w:szCs w:val="15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CCCATTCCAGAAGGAGATGA</w:t>
            </w:r>
          </w:p>
        </w:tc>
        <w:tc>
          <w:tcPr>
            <w:tcW w:w="1690" w:type="dxa"/>
          </w:tcPr>
          <w:p w14:paraId="0D0593CE" w14:textId="77777777" w:rsidR="003F7C37" w:rsidRPr="0078324D" w:rsidRDefault="00E61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5"/>
                <w:szCs w:val="15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TTCCTGTCAGCAAGCATCAC</w:t>
            </w:r>
          </w:p>
        </w:tc>
        <w:tc>
          <w:tcPr>
            <w:tcW w:w="1777" w:type="dxa"/>
          </w:tcPr>
          <w:p w14:paraId="2A03F8A4" w14:textId="77777777" w:rsidR="003F7C37" w:rsidRPr="0078324D" w:rsidRDefault="00A03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60</w:t>
            </w:r>
          </w:p>
        </w:tc>
        <w:tc>
          <w:tcPr>
            <w:tcW w:w="1513" w:type="dxa"/>
          </w:tcPr>
          <w:p w14:paraId="756664E5" w14:textId="77777777" w:rsidR="003F7C37" w:rsidRPr="0078324D" w:rsidRDefault="00503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5"/>
                <w:szCs w:val="15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212</w:t>
            </w:r>
          </w:p>
        </w:tc>
      </w:tr>
      <w:tr w:rsidR="00A03651" w:rsidRPr="0078324D" w14:paraId="3D12D2ED" w14:textId="77777777" w:rsidTr="003F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shd w:val="clear" w:color="auto" w:fill="auto"/>
          </w:tcPr>
          <w:p w14:paraId="6248C856" w14:textId="77777777" w:rsidR="003F7C37" w:rsidRPr="0078324D" w:rsidRDefault="002E7065">
            <w:pPr>
              <w:rPr>
                <w:rFonts w:ascii="Arial" w:hAnsi="Arial" w:cs="Arial"/>
                <w:b w:val="0"/>
                <w:sz w:val="15"/>
                <w:szCs w:val="15"/>
              </w:rPr>
            </w:pPr>
            <w:r w:rsidRPr="0078324D">
              <w:rPr>
                <w:rFonts w:ascii="Arial" w:hAnsi="Arial" w:cs="Arial"/>
                <w:b w:val="0"/>
                <w:sz w:val="15"/>
                <w:szCs w:val="15"/>
              </w:rPr>
              <w:t>β3-tubulin</w:t>
            </w:r>
          </w:p>
        </w:tc>
        <w:tc>
          <w:tcPr>
            <w:tcW w:w="1698" w:type="dxa"/>
            <w:shd w:val="clear" w:color="auto" w:fill="auto"/>
          </w:tcPr>
          <w:p w14:paraId="1D3A76C4" w14:textId="77777777" w:rsidR="003F7C37" w:rsidRPr="0078324D" w:rsidRDefault="00E61F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5"/>
                <w:szCs w:val="15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CGAGACCTACTGCATCGACA</w:t>
            </w:r>
          </w:p>
        </w:tc>
        <w:tc>
          <w:tcPr>
            <w:tcW w:w="1690" w:type="dxa"/>
            <w:shd w:val="clear" w:color="auto" w:fill="auto"/>
          </w:tcPr>
          <w:p w14:paraId="66EB09C7" w14:textId="77777777" w:rsidR="003F7C37" w:rsidRPr="0078324D" w:rsidRDefault="00E61F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5"/>
                <w:szCs w:val="15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CATTGAGCTGACCAGGGAAT</w:t>
            </w:r>
          </w:p>
        </w:tc>
        <w:tc>
          <w:tcPr>
            <w:tcW w:w="1777" w:type="dxa"/>
            <w:shd w:val="clear" w:color="auto" w:fill="auto"/>
          </w:tcPr>
          <w:p w14:paraId="61E3098F" w14:textId="77777777" w:rsidR="003F7C37" w:rsidRPr="0078324D" w:rsidRDefault="002722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60</w:t>
            </w:r>
          </w:p>
        </w:tc>
        <w:tc>
          <w:tcPr>
            <w:tcW w:w="1513" w:type="dxa"/>
            <w:shd w:val="clear" w:color="auto" w:fill="auto"/>
          </w:tcPr>
          <w:p w14:paraId="5DF28CDD" w14:textId="77777777" w:rsidR="003F7C37" w:rsidRPr="0078324D" w:rsidRDefault="00503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5"/>
                <w:szCs w:val="15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152</w:t>
            </w:r>
          </w:p>
        </w:tc>
      </w:tr>
      <w:tr w:rsidR="00575279" w:rsidRPr="0078324D" w14:paraId="7257BCE6" w14:textId="77777777" w:rsidTr="003F7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</w:tcPr>
          <w:p w14:paraId="1632A35E" w14:textId="77777777" w:rsidR="003F7C37" w:rsidRPr="0078324D" w:rsidRDefault="002E7065">
            <w:pPr>
              <w:rPr>
                <w:rFonts w:ascii="Arial" w:hAnsi="Arial" w:cs="Arial"/>
                <w:b w:val="0"/>
                <w:sz w:val="15"/>
                <w:szCs w:val="15"/>
              </w:rPr>
            </w:pPr>
            <w:r w:rsidRPr="0078324D">
              <w:rPr>
                <w:rFonts w:ascii="Arial" w:hAnsi="Arial" w:cs="Arial"/>
                <w:b w:val="0"/>
                <w:sz w:val="15"/>
                <w:szCs w:val="15"/>
              </w:rPr>
              <w:t>Brn-3a</w:t>
            </w:r>
          </w:p>
        </w:tc>
        <w:tc>
          <w:tcPr>
            <w:tcW w:w="1698" w:type="dxa"/>
          </w:tcPr>
          <w:p w14:paraId="2FB21BC0" w14:textId="77777777" w:rsidR="003F7C37" w:rsidRPr="0078324D" w:rsidRDefault="00E61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5"/>
                <w:szCs w:val="15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CGCTCTCGCACAACAACATGA</w:t>
            </w:r>
          </w:p>
        </w:tc>
        <w:tc>
          <w:tcPr>
            <w:tcW w:w="1690" w:type="dxa"/>
          </w:tcPr>
          <w:p w14:paraId="5EDF5CFB" w14:textId="77777777" w:rsidR="003F7C37" w:rsidRPr="0078324D" w:rsidRDefault="00E61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5"/>
                <w:szCs w:val="15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TTCTTCTCGCCGCCGTTGA</w:t>
            </w:r>
          </w:p>
        </w:tc>
        <w:tc>
          <w:tcPr>
            <w:tcW w:w="1777" w:type="dxa"/>
          </w:tcPr>
          <w:p w14:paraId="39FEE6EB" w14:textId="77777777" w:rsidR="003F7C37" w:rsidRPr="0078324D" w:rsidRDefault="00773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60</w:t>
            </w:r>
          </w:p>
        </w:tc>
        <w:tc>
          <w:tcPr>
            <w:tcW w:w="1513" w:type="dxa"/>
          </w:tcPr>
          <w:p w14:paraId="02EDA821" w14:textId="77777777" w:rsidR="003F7C37" w:rsidRPr="0078324D" w:rsidRDefault="00503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5"/>
                <w:szCs w:val="15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121</w:t>
            </w:r>
          </w:p>
        </w:tc>
      </w:tr>
      <w:tr w:rsidR="00A03651" w:rsidRPr="0078324D" w14:paraId="0A5C6657" w14:textId="77777777" w:rsidTr="003F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shd w:val="clear" w:color="auto" w:fill="auto"/>
          </w:tcPr>
          <w:p w14:paraId="2AF6A544" w14:textId="77777777" w:rsidR="003F7C37" w:rsidRPr="0078324D" w:rsidRDefault="002E7065">
            <w:pPr>
              <w:rPr>
                <w:rFonts w:ascii="Arial" w:hAnsi="Arial" w:cs="Arial"/>
                <w:b w:val="0"/>
                <w:sz w:val="15"/>
                <w:szCs w:val="15"/>
              </w:rPr>
            </w:pPr>
            <w:r w:rsidRPr="0078324D">
              <w:rPr>
                <w:rFonts w:ascii="Arial" w:hAnsi="Arial" w:cs="Arial"/>
                <w:b w:val="0"/>
                <w:sz w:val="15"/>
                <w:szCs w:val="15"/>
              </w:rPr>
              <w:t>GFAP</w:t>
            </w:r>
          </w:p>
        </w:tc>
        <w:tc>
          <w:tcPr>
            <w:tcW w:w="1698" w:type="dxa"/>
            <w:shd w:val="clear" w:color="auto" w:fill="auto"/>
          </w:tcPr>
          <w:p w14:paraId="532EE6DC" w14:textId="77777777" w:rsidR="003F7C37" w:rsidRPr="0078324D" w:rsidRDefault="00E61F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5"/>
                <w:szCs w:val="15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AGAAAACCGCATCACCATTC</w:t>
            </w:r>
          </w:p>
        </w:tc>
        <w:tc>
          <w:tcPr>
            <w:tcW w:w="1690" w:type="dxa"/>
            <w:shd w:val="clear" w:color="auto" w:fill="auto"/>
          </w:tcPr>
          <w:p w14:paraId="495B78DD" w14:textId="77777777" w:rsidR="003F7C37" w:rsidRPr="0078324D" w:rsidRDefault="00E61F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5"/>
                <w:szCs w:val="15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TCACATCACCACGTCCTTGT</w:t>
            </w:r>
          </w:p>
        </w:tc>
        <w:tc>
          <w:tcPr>
            <w:tcW w:w="1777" w:type="dxa"/>
            <w:shd w:val="clear" w:color="auto" w:fill="auto"/>
          </w:tcPr>
          <w:p w14:paraId="55388230" w14:textId="77777777" w:rsidR="003F7C37" w:rsidRPr="0078324D" w:rsidRDefault="0078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5"/>
                <w:szCs w:val="15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60</w:t>
            </w:r>
          </w:p>
        </w:tc>
        <w:tc>
          <w:tcPr>
            <w:tcW w:w="1513" w:type="dxa"/>
            <w:shd w:val="clear" w:color="auto" w:fill="auto"/>
          </w:tcPr>
          <w:p w14:paraId="73E74559" w14:textId="77777777" w:rsidR="003F7C37" w:rsidRPr="0078324D" w:rsidRDefault="00503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5"/>
                <w:szCs w:val="15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184</w:t>
            </w:r>
          </w:p>
        </w:tc>
      </w:tr>
      <w:tr w:rsidR="002722DA" w:rsidRPr="0078324D" w14:paraId="503FB50F" w14:textId="77777777" w:rsidTr="003F7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shd w:val="clear" w:color="auto" w:fill="auto"/>
          </w:tcPr>
          <w:p w14:paraId="15CEC697" w14:textId="77777777" w:rsidR="002E7065" w:rsidRPr="0078324D" w:rsidRDefault="002E7065">
            <w:pPr>
              <w:rPr>
                <w:rFonts w:ascii="Arial" w:hAnsi="Arial" w:cs="Arial"/>
              </w:rPr>
            </w:pPr>
            <w:r w:rsidRPr="0078324D">
              <w:rPr>
                <w:rFonts w:ascii="Arial" w:hAnsi="Arial" w:cs="Arial"/>
                <w:b w:val="0"/>
                <w:sz w:val="15"/>
                <w:szCs w:val="15"/>
              </w:rPr>
              <w:t>β-actin</w:t>
            </w:r>
          </w:p>
        </w:tc>
        <w:tc>
          <w:tcPr>
            <w:tcW w:w="1698" w:type="dxa"/>
            <w:shd w:val="clear" w:color="auto" w:fill="auto"/>
          </w:tcPr>
          <w:p w14:paraId="38A53E10" w14:textId="77777777" w:rsidR="002E7065" w:rsidRPr="0078324D" w:rsidRDefault="00E61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5"/>
                <w:szCs w:val="15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AGCCATGTACGTAGCCATCC</w:t>
            </w:r>
          </w:p>
        </w:tc>
        <w:tc>
          <w:tcPr>
            <w:tcW w:w="1690" w:type="dxa"/>
            <w:shd w:val="clear" w:color="auto" w:fill="auto"/>
          </w:tcPr>
          <w:p w14:paraId="364AAFEC" w14:textId="77777777" w:rsidR="002E7065" w:rsidRPr="0078324D" w:rsidRDefault="00E61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5"/>
                <w:szCs w:val="15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CTCTCAGCTGTGGTGGTGAA</w:t>
            </w:r>
          </w:p>
        </w:tc>
        <w:tc>
          <w:tcPr>
            <w:tcW w:w="1777" w:type="dxa"/>
            <w:shd w:val="clear" w:color="auto" w:fill="auto"/>
          </w:tcPr>
          <w:p w14:paraId="6A4BCED8" w14:textId="77777777" w:rsidR="002E7065" w:rsidRPr="0078324D" w:rsidRDefault="00BF0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60</w:t>
            </w:r>
          </w:p>
        </w:tc>
        <w:tc>
          <w:tcPr>
            <w:tcW w:w="1513" w:type="dxa"/>
            <w:shd w:val="clear" w:color="auto" w:fill="auto"/>
          </w:tcPr>
          <w:p w14:paraId="794B13B3" w14:textId="77777777" w:rsidR="002E7065" w:rsidRPr="0078324D" w:rsidRDefault="00503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5"/>
                <w:szCs w:val="15"/>
              </w:rPr>
            </w:pPr>
            <w:r w:rsidRPr="0078324D">
              <w:rPr>
                <w:rFonts w:ascii="Arial" w:hAnsi="Arial" w:cs="Arial"/>
                <w:bCs/>
                <w:sz w:val="15"/>
                <w:szCs w:val="15"/>
              </w:rPr>
              <w:t>152</w:t>
            </w:r>
          </w:p>
        </w:tc>
      </w:tr>
    </w:tbl>
    <w:p w14:paraId="3711E42E" w14:textId="77777777" w:rsidR="00352064" w:rsidRPr="00A62224" w:rsidRDefault="007D7BEF">
      <w:pPr>
        <w:rPr>
          <w:rFonts w:ascii="Times New Roman" w:hAnsi="Times New Roman" w:cs="Times New Roman"/>
          <w:b/>
          <w:sz w:val="24"/>
          <w:szCs w:val="24"/>
        </w:rPr>
      </w:pPr>
      <w:r w:rsidRPr="00A62224">
        <w:rPr>
          <w:rFonts w:ascii="Times New Roman" w:hAnsi="Times New Roman" w:cs="Times New Roman"/>
          <w:b/>
          <w:sz w:val="24"/>
          <w:szCs w:val="24"/>
        </w:rPr>
        <w:t xml:space="preserve">Table S1. Primer list for </w:t>
      </w:r>
      <w:r w:rsidR="00B176D9" w:rsidRPr="00A62224">
        <w:rPr>
          <w:rFonts w:ascii="Times New Roman" w:hAnsi="Times New Roman" w:cs="Times New Roman"/>
          <w:b/>
          <w:sz w:val="24"/>
          <w:szCs w:val="24"/>
        </w:rPr>
        <w:t>qPCR</w:t>
      </w:r>
    </w:p>
    <w:p w14:paraId="446B897C" w14:textId="77777777" w:rsidR="00D14BBB" w:rsidRDefault="00D14BBB">
      <w:pPr>
        <w:rPr>
          <w:sz w:val="18"/>
          <w:szCs w:val="18"/>
        </w:rPr>
      </w:pPr>
    </w:p>
    <w:p w14:paraId="6C862C8A" w14:textId="2F02A362" w:rsidR="00D14BBB" w:rsidRDefault="00496BA7">
      <w:r>
        <w:rPr>
          <w:noProof/>
        </w:rPr>
        <w:drawing>
          <wp:inline distT="0" distB="0" distL="0" distR="0" wp14:anchorId="1342A877" wp14:editId="2CF23158">
            <wp:extent cx="5081731" cy="1556385"/>
            <wp:effectExtent l="0" t="0" r="508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07" t="13123" b="31159"/>
                    <a:stretch/>
                  </pic:blipFill>
                  <pic:spPr bwMode="auto">
                    <a:xfrm>
                      <a:off x="0" y="0"/>
                      <a:ext cx="5084098" cy="15571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67A9CF" w14:textId="54C86D55" w:rsidR="00EE1BAF" w:rsidRPr="00A62224" w:rsidRDefault="00EE1BAF">
      <w:pPr>
        <w:rPr>
          <w:rFonts w:ascii="Times New Roman" w:hAnsi="Times New Roman" w:cs="Times New Roman"/>
          <w:sz w:val="24"/>
          <w:szCs w:val="24"/>
        </w:rPr>
      </w:pPr>
      <w:r w:rsidRPr="00A62224">
        <w:rPr>
          <w:rFonts w:ascii="Times New Roman" w:hAnsi="Times New Roman" w:cs="Times New Roman"/>
          <w:b/>
          <w:sz w:val="24"/>
          <w:szCs w:val="24"/>
        </w:rPr>
        <w:t xml:space="preserve">Fig. S1. miR-381-3p inhibits </w:t>
      </w:r>
      <w:r w:rsidRPr="00A62224">
        <w:rPr>
          <w:rFonts w:ascii="Times New Roman" w:eastAsia="宋体" w:hAnsi="Times New Roman" w:cs="Times New Roman"/>
          <w:b/>
          <w:sz w:val="24"/>
          <w:szCs w:val="24"/>
        </w:rPr>
        <w:t>RPC</w:t>
      </w:r>
      <w:r w:rsidR="006D143D" w:rsidRPr="00A62224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A62224">
        <w:rPr>
          <w:rFonts w:ascii="Times New Roman" w:hAnsi="Times New Roman" w:cs="Times New Roman"/>
          <w:b/>
          <w:sz w:val="24"/>
          <w:szCs w:val="24"/>
        </w:rPr>
        <w:t xml:space="preserve"> proliferation</w:t>
      </w:r>
      <w:r w:rsidRPr="00A62224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B176D9" w:rsidRPr="00A62224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spellStart"/>
      <w:r w:rsidR="006E1AD8" w:rsidRPr="00A62224">
        <w:rPr>
          <w:rFonts w:ascii="Times New Roman" w:eastAsia="宋体" w:hAnsi="Times New Roman" w:cs="Times New Roman"/>
          <w:sz w:val="24"/>
          <w:szCs w:val="24"/>
        </w:rPr>
        <w:t>Ed</w:t>
      </w:r>
      <w:r w:rsidR="00AA7F60">
        <w:rPr>
          <w:rFonts w:ascii="Times New Roman" w:eastAsia="宋体" w:hAnsi="Times New Roman" w:cs="Times New Roman"/>
          <w:sz w:val="24"/>
          <w:szCs w:val="24"/>
        </w:rPr>
        <w:t>U</w:t>
      </w:r>
      <w:proofErr w:type="spellEnd"/>
      <w:r w:rsidR="006E1AD8" w:rsidRPr="00A62224">
        <w:rPr>
          <w:rFonts w:ascii="Times New Roman" w:eastAsia="宋体" w:hAnsi="Times New Roman" w:cs="Times New Roman"/>
          <w:sz w:val="24"/>
          <w:szCs w:val="24"/>
        </w:rPr>
        <w:t xml:space="preserve"> assays showed that miR-381</w:t>
      </w:r>
      <w:r w:rsidR="00C44A7F" w:rsidRPr="00A62224">
        <w:rPr>
          <w:rFonts w:ascii="Times New Roman" w:eastAsia="宋体" w:hAnsi="Times New Roman" w:cs="Times New Roman"/>
          <w:sz w:val="24"/>
          <w:szCs w:val="24"/>
        </w:rPr>
        <w:t>-3p</w:t>
      </w:r>
      <w:r w:rsidR="006E1AD8" w:rsidRPr="00A62224">
        <w:rPr>
          <w:rFonts w:ascii="Times New Roman" w:eastAsia="宋体" w:hAnsi="Times New Roman" w:cs="Times New Roman"/>
          <w:sz w:val="24"/>
          <w:szCs w:val="24"/>
        </w:rPr>
        <w:t xml:space="preserve"> mimics attenuated proliferation in cells while miR-381</w:t>
      </w:r>
      <w:r w:rsidR="00C44A7F" w:rsidRPr="00A62224">
        <w:rPr>
          <w:rFonts w:ascii="Times New Roman" w:eastAsia="宋体" w:hAnsi="Times New Roman" w:cs="Times New Roman"/>
          <w:sz w:val="24"/>
          <w:szCs w:val="24"/>
        </w:rPr>
        <w:t>-3p</w:t>
      </w:r>
      <w:r w:rsidR="006E1AD8" w:rsidRPr="00A62224">
        <w:rPr>
          <w:rFonts w:ascii="Times New Roman" w:eastAsia="宋体" w:hAnsi="Times New Roman" w:cs="Times New Roman"/>
          <w:sz w:val="24"/>
          <w:szCs w:val="24"/>
        </w:rPr>
        <w:t xml:space="preserve"> inhibitors significantly promoted proliferation</w:t>
      </w:r>
      <w:r w:rsidR="00456802" w:rsidRPr="00A62224">
        <w:rPr>
          <w:rFonts w:ascii="Times New Roman" w:eastAsia="宋体" w:hAnsi="Times New Roman" w:cs="Times New Roman"/>
          <w:sz w:val="24"/>
          <w:szCs w:val="24"/>
        </w:rPr>
        <w:t>. Scale bars: 100 µm.</w:t>
      </w:r>
    </w:p>
    <w:sectPr w:rsidR="00EE1BAF" w:rsidRPr="00A622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CD46A" w14:textId="77777777" w:rsidR="00204614" w:rsidRDefault="00204614" w:rsidP="00AA7F60">
      <w:r>
        <w:separator/>
      </w:r>
    </w:p>
  </w:endnote>
  <w:endnote w:type="continuationSeparator" w:id="0">
    <w:p w14:paraId="46E68AAA" w14:textId="77777777" w:rsidR="00204614" w:rsidRDefault="00204614" w:rsidP="00AA7F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B755E" w14:textId="77777777" w:rsidR="00204614" w:rsidRDefault="00204614" w:rsidP="00AA7F60">
      <w:r>
        <w:separator/>
      </w:r>
    </w:p>
  </w:footnote>
  <w:footnote w:type="continuationSeparator" w:id="0">
    <w:p w14:paraId="697F9709" w14:textId="77777777" w:rsidR="00204614" w:rsidRDefault="00204614" w:rsidP="00AA7F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103E"/>
    <w:rsid w:val="00003C70"/>
    <w:rsid w:val="00096AA7"/>
    <w:rsid w:val="000D7189"/>
    <w:rsid w:val="00197D3D"/>
    <w:rsid w:val="001E3412"/>
    <w:rsid w:val="00204614"/>
    <w:rsid w:val="002722DA"/>
    <w:rsid w:val="002B50CF"/>
    <w:rsid w:val="002C4830"/>
    <w:rsid w:val="002E43A8"/>
    <w:rsid w:val="002E7065"/>
    <w:rsid w:val="00352064"/>
    <w:rsid w:val="003B2000"/>
    <w:rsid w:val="003F7C37"/>
    <w:rsid w:val="00456802"/>
    <w:rsid w:val="004932A0"/>
    <w:rsid w:val="00496BA7"/>
    <w:rsid w:val="004C103E"/>
    <w:rsid w:val="004D3F1D"/>
    <w:rsid w:val="004F2DEC"/>
    <w:rsid w:val="00503B10"/>
    <w:rsid w:val="00523C58"/>
    <w:rsid w:val="00575279"/>
    <w:rsid w:val="00592A7F"/>
    <w:rsid w:val="00671F6B"/>
    <w:rsid w:val="00676BBB"/>
    <w:rsid w:val="006C6916"/>
    <w:rsid w:val="006D143D"/>
    <w:rsid w:val="006E1AD8"/>
    <w:rsid w:val="007737DC"/>
    <w:rsid w:val="00783000"/>
    <w:rsid w:val="0078324D"/>
    <w:rsid w:val="007D7BEF"/>
    <w:rsid w:val="00804C0B"/>
    <w:rsid w:val="008573D9"/>
    <w:rsid w:val="008E6804"/>
    <w:rsid w:val="00905F67"/>
    <w:rsid w:val="0091403F"/>
    <w:rsid w:val="00920366"/>
    <w:rsid w:val="00A03651"/>
    <w:rsid w:val="00A62224"/>
    <w:rsid w:val="00A76BB5"/>
    <w:rsid w:val="00AA7F60"/>
    <w:rsid w:val="00B176D9"/>
    <w:rsid w:val="00B73358"/>
    <w:rsid w:val="00BC6387"/>
    <w:rsid w:val="00BF0C96"/>
    <w:rsid w:val="00C44A7F"/>
    <w:rsid w:val="00CB7878"/>
    <w:rsid w:val="00D14BBB"/>
    <w:rsid w:val="00D90679"/>
    <w:rsid w:val="00DB1AC9"/>
    <w:rsid w:val="00E61F3C"/>
    <w:rsid w:val="00E71F41"/>
    <w:rsid w:val="00E93421"/>
    <w:rsid w:val="00EE1BAF"/>
    <w:rsid w:val="00F2464A"/>
    <w:rsid w:val="00FC5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1F7F5F"/>
  <w15:chartTrackingRefBased/>
  <w15:docId w15:val="{BD43EC7A-F320-4817-90F2-3436C10B9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E93421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3">
    <w:name w:val="footnote text"/>
    <w:basedOn w:val="a"/>
    <w:link w:val="a4"/>
    <w:uiPriority w:val="99"/>
    <w:unhideWhenUsed/>
    <w:rsid w:val="00E93421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E93421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E93421"/>
    <w:rPr>
      <w:i/>
      <w:iCs/>
    </w:rPr>
  </w:style>
  <w:style w:type="table" w:styleId="-1">
    <w:name w:val="Light Shading Accent 1"/>
    <w:basedOn w:val="a1"/>
    <w:uiPriority w:val="60"/>
    <w:rsid w:val="00E93421"/>
    <w:rPr>
      <w:color w:val="2E74B5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a6">
    <w:name w:val="Table Grid"/>
    <w:basedOn w:val="a1"/>
    <w:uiPriority w:val="39"/>
    <w:rsid w:val="00E934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E9342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35206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6">
    <w:name w:val="List Table 6 Colorful"/>
    <w:basedOn w:val="a1"/>
    <w:uiPriority w:val="51"/>
    <w:rsid w:val="0035206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header"/>
    <w:basedOn w:val="a"/>
    <w:link w:val="a8"/>
    <w:uiPriority w:val="99"/>
    <w:unhideWhenUsed/>
    <w:rsid w:val="00AA7F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A7F60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A7F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A7F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ixingwei7@outlook.com</cp:lastModifiedBy>
  <cp:revision>52</cp:revision>
  <dcterms:created xsi:type="dcterms:W3CDTF">2021-11-01T07:53:00Z</dcterms:created>
  <dcterms:modified xsi:type="dcterms:W3CDTF">2022-02-11T02:38:00Z</dcterms:modified>
</cp:coreProperties>
</file>